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05" w:rsidRPr="00C676A8" w:rsidRDefault="00C676A8">
      <w:pPr>
        <w:rPr>
          <w:lang w:val="en-US"/>
        </w:rPr>
      </w:pPr>
      <w:r w:rsidRPr="00C676A8">
        <w:rPr>
          <w:lang w:val="en-US"/>
        </w:rPr>
        <w:t>Table</w:t>
      </w:r>
      <w:r w:rsidR="006E6C18">
        <w:rPr>
          <w:lang w:val="en-US"/>
        </w:rPr>
        <w:t xml:space="preserve"> </w:t>
      </w:r>
      <w:r w:rsidR="00406C53">
        <w:rPr>
          <w:lang w:val="en-US"/>
        </w:rPr>
        <w:t>S3</w:t>
      </w:r>
      <w:r w:rsidRPr="00C676A8">
        <w:rPr>
          <w:lang w:val="en-US"/>
        </w:rPr>
        <w:t xml:space="preserve">. </w:t>
      </w:r>
      <w:r w:rsidR="00E25764">
        <w:rPr>
          <w:lang w:val="en-US"/>
        </w:rPr>
        <w:t>R</w:t>
      </w:r>
      <w:r w:rsidRPr="00F679C2">
        <w:rPr>
          <w:lang w:val="en-US"/>
        </w:rPr>
        <w:t xml:space="preserve">elative shares </w:t>
      </w:r>
      <w:r w:rsidR="00307746">
        <w:rPr>
          <w:lang w:val="en-US"/>
        </w:rPr>
        <w:t xml:space="preserve">(in %) </w:t>
      </w:r>
      <w:r w:rsidRPr="00F679C2">
        <w:rPr>
          <w:lang w:val="en-US"/>
        </w:rPr>
        <w:t xml:space="preserve">of particular bacterial phyla in the entire population </w:t>
      </w:r>
      <w:r>
        <w:rPr>
          <w:lang w:val="en-US"/>
        </w:rPr>
        <w:t xml:space="preserve">in the </w:t>
      </w:r>
      <w:r w:rsidR="00EF4142">
        <w:rPr>
          <w:lang w:val="en-US"/>
        </w:rPr>
        <w:t>A</w:t>
      </w:r>
      <w:r>
        <w:rPr>
          <w:lang w:val="en-US"/>
        </w:rPr>
        <w:t xml:space="preserve"> horizon </w:t>
      </w:r>
      <w:r w:rsidRPr="00F679C2">
        <w:rPr>
          <w:lang w:val="en-US"/>
        </w:rPr>
        <w:t>at different sites</w:t>
      </w:r>
      <w:r w:rsidR="00406C53">
        <w:rPr>
          <w:lang w:val="en-US"/>
        </w:rPr>
        <w:t xml:space="preserve"> </w:t>
      </w:r>
      <w:r w:rsidR="0083672D">
        <w:rPr>
          <w:lang w:val="en-US"/>
        </w:rPr>
        <w:t xml:space="preserve">prior to and </w:t>
      </w:r>
      <w:r w:rsidR="00406C53">
        <w:rPr>
          <w:lang w:val="en-US"/>
        </w:rPr>
        <w:t>after</w:t>
      </w:r>
      <w:r>
        <w:rPr>
          <w:lang w:val="en-US"/>
        </w:rPr>
        <w:t xml:space="preserve"> </w:t>
      </w:r>
      <w:r w:rsidR="0083672D">
        <w:rPr>
          <w:lang w:val="en-US"/>
        </w:rPr>
        <w:t xml:space="preserve">the </w:t>
      </w:r>
      <w:r>
        <w:rPr>
          <w:lang w:val="en-US"/>
        </w:rPr>
        <w:t xml:space="preserve">drought and rewetting stress. </w:t>
      </w:r>
    </w:p>
    <w:tbl>
      <w:tblPr>
        <w:tblW w:w="13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99"/>
        <w:gridCol w:w="709"/>
        <w:gridCol w:w="708"/>
        <w:gridCol w:w="709"/>
        <w:gridCol w:w="977"/>
        <w:gridCol w:w="900"/>
        <w:gridCol w:w="993"/>
        <w:gridCol w:w="992"/>
        <w:gridCol w:w="900"/>
        <w:gridCol w:w="875"/>
        <w:gridCol w:w="1167"/>
        <w:gridCol w:w="992"/>
        <w:gridCol w:w="1134"/>
        <w:gridCol w:w="851"/>
      </w:tblGrid>
      <w:tr w:rsidR="00E25764" w:rsidRPr="0083672D" w:rsidTr="00E25764">
        <w:trPr>
          <w:trHeight w:val="300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83672D">
              <w:rPr>
                <w:szCs w:val="24"/>
                <w:lang w:val="en-US"/>
              </w:rPr>
              <w:t>Site</w:t>
            </w:r>
          </w:p>
        </w:tc>
        <w:tc>
          <w:tcPr>
            <w:tcW w:w="272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Proteobacteria</w:t>
            </w:r>
            <w:proofErr w:type="spellEnd"/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Acid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Actin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Bacter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Chlor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Cyan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Firmi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Gemmati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Planct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Verruco</w:t>
            </w:r>
            <w:proofErr w:type="spellEnd"/>
            <w:r w:rsidRPr="0083672D">
              <w:rPr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83672D">
              <w:rPr>
                <w:color w:val="000000"/>
                <w:szCs w:val="24"/>
                <w:lang w:val="en-US"/>
              </w:rPr>
              <w:t>Others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E25764">
              <w:rPr>
                <w:color w:val="000000"/>
                <w:szCs w:val="24"/>
              </w:rPr>
              <w:t>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E25764">
              <w:rPr>
                <w:color w:val="000000"/>
                <w:szCs w:val="24"/>
              </w:rPr>
              <w:t>β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E25764">
              <w:rPr>
                <w:color w:val="000000"/>
                <w:szCs w:val="24"/>
              </w:rPr>
              <w:t>γ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E25764">
              <w:rPr>
                <w:color w:val="000000"/>
                <w:szCs w:val="24"/>
              </w:rPr>
              <w:t>δ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E25764" w:rsidRPr="0083672D" w:rsidRDefault="00E25764" w:rsidP="00307746">
            <w:pPr>
              <w:jc w:val="center"/>
              <w:rPr>
                <w:color w:val="000000"/>
                <w:szCs w:val="24"/>
                <w:lang w:val="en-US"/>
              </w:rPr>
            </w:pPr>
            <w:r w:rsidRPr="0083672D">
              <w:rPr>
                <w:color w:val="000000"/>
                <w:szCs w:val="24"/>
                <w:lang w:val="en-US"/>
              </w:rPr>
              <w:t>bacteri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83672D">
              <w:rPr>
                <w:color w:val="000000"/>
                <w:szCs w:val="24"/>
                <w:lang w:val="en-US"/>
              </w:rPr>
              <w:t>bact</w:t>
            </w:r>
            <w:r w:rsidRPr="00E25764">
              <w:rPr>
                <w:color w:val="000000"/>
                <w:szCs w:val="24"/>
              </w:rPr>
              <w:t>eri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idet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flexi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bacteria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cutes</w:t>
            </w:r>
            <w:proofErr w:type="spellEnd"/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monadet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mycet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E25764">
              <w:rPr>
                <w:color w:val="000000"/>
                <w:szCs w:val="24"/>
              </w:rPr>
              <w:t>microbi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</w:p>
        </w:tc>
      </w:tr>
      <w:tr w:rsidR="00E25764" w:rsidRPr="00CE3037" w:rsidTr="00E25764">
        <w:trPr>
          <w:trHeight w:val="300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2506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5764" w:rsidRPr="00E25764" w:rsidRDefault="0083672D" w:rsidP="00CE3037">
            <w:pPr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Prior to the stress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bookmarkStart w:id="0" w:name="_GoBack" w:colFirst="0" w:colLast="14"/>
            <w:r w:rsidRPr="001C11CD">
              <w:rPr>
                <w:rFonts w:cs="Times New Roman"/>
                <w:szCs w:val="24"/>
                <w:lang w:val="en-US"/>
              </w:rPr>
              <w:t>OLK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8.3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9.5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7.7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3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2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9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3.8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8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9.7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5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8.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2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3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8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9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2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4.5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8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0.8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6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0.3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6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8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LEG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3.0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2.8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7.4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1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7.7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7.8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8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3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7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7.2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8.3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3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5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9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5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3</w:t>
            </w:r>
          </w:p>
        </w:tc>
      </w:tr>
      <w:tr w:rsidR="000E7377" w:rsidRPr="00F679C2" w:rsidTr="002332B6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0E7377" w:rsidRPr="001C11CD" w:rsidRDefault="000E7377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LEG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7.0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708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1.3</w:t>
            </w:r>
          </w:p>
        </w:tc>
        <w:tc>
          <w:tcPr>
            <w:tcW w:w="709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977" w:type="dxa"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9.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E7377" w:rsidRPr="00E25764" w:rsidRDefault="000E7377" w:rsidP="004F702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25764">
              <w:rPr>
                <w:rFonts w:cs="Times New Roman"/>
                <w:color w:val="000000"/>
                <w:szCs w:val="24"/>
              </w:rPr>
              <w:t>0.8</w:t>
            </w:r>
          </w:p>
        </w:tc>
      </w:tr>
      <w:bookmarkEnd w:id="0"/>
      <w:tr w:rsidR="00E25764" w:rsidRPr="00CE3037" w:rsidTr="00AC7A3A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506" w:type="dxa"/>
            <w:gridSpan w:val="14"/>
            <w:shd w:val="clear" w:color="auto" w:fill="auto"/>
            <w:noWrap/>
            <w:vAlign w:val="center"/>
          </w:tcPr>
          <w:p w:rsidR="00E25764" w:rsidRPr="00E25764" w:rsidRDefault="00CE3037" w:rsidP="0083672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A</w:t>
            </w:r>
            <w:r w:rsidR="0083672D">
              <w:rPr>
                <w:rFonts w:cs="Times New Roman"/>
                <w:color w:val="000000"/>
                <w:szCs w:val="24"/>
                <w:lang w:val="en-US"/>
              </w:rPr>
              <w:t>fter the stress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2.1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0.8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2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3.6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6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6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2.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7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4.4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8.0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9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1.5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8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1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7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6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4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7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1.6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3.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7.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9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1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3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6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6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2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8.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4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9.4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0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7.3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1.4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6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6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6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5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LEG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7.5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1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6.3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0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6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5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8.0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7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8.4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2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9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1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7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0.8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9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7.6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0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1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1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3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0.0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9</w:t>
            </w:r>
          </w:p>
        </w:tc>
        <w:tc>
          <w:tcPr>
            <w:tcW w:w="708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6.1</w:t>
            </w:r>
          </w:p>
        </w:tc>
        <w:tc>
          <w:tcPr>
            <w:tcW w:w="709" w:type="dxa"/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1</w:t>
            </w:r>
          </w:p>
        </w:tc>
        <w:tc>
          <w:tcPr>
            <w:tcW w:w="977" w:type="dxa"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0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5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6</w:t>
            </w:r>
          </w:p>
        </w:tc>
      </w:tr>
      <w:tr w:rsidR="00E25764" w:rsidRPr="00F679C2" w:rsidTr="00E25764">
        <w:trPr>
          <w:trHeight w:val="300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LEG5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28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4.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8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E25764" w:rsidRPr="00E25764" w:rsidRDefault="00E25764" w:rsidP="00307746">
            <w:pPr>
              <w:jc w:val="center"/>
              <w:rPr>
                <w:szCs w:val="24"/>
              </w:rPr>
            </w:pPr>
            <w:r w:rsidRPr="00E25764">
              <w:rPr>
                <w:szCs w:val="24"/>
              </w:rPr>
              <w:t>0.1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3.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9.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1.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8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3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5764" w:rsidRPr="00E25764" w:rsidRDefault="00E25764" w:rsidP="00307746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0.4</w:t>
            </w:r>
          </w:p>
        </w:tc>
      </w:tr>
    </w:tbl>
    <w:p w:rsidR="00C676A8" w:rsidRDefault="00C676A8"/>
    <w:sectPr w:rsidR="00C676A8" w:rsidSect="00C676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A8"/>
    <w:rsid w:val="000E7377"/>
    <w:rsid w:val="00292705"/>
    <w:rsid w:val="002A26DE"/>
    <w:rsid w:val="00307746"/>
    <w:rsid w:val="00402CC1"/>
    <w:rsid w:val="00406C53"/>
    <w:rsid w:val="00513D37"/>
    <w:rsid w:val="005F5820"/>
    <w:rsid w:val="006E6C18"/>
    <w:rsid w:val="00755A2D"/>
    <w:rsid w:val="0083672D"/>
    <w:rsid w:val="009437CD"/>
    <w:rsid w:val="009B3382"/>
    <w:rsid w:val="00A05A0E"/>
    <w:rsid w:val="00A3183A"/>
    <w:rsid w:val="00B451BB"/>
    <w:rsid w:val="00C676A8"/>
    <w:rsid w:val="00CA1F77"/>
    <w:rsid w:val="00CE3037"/>
    <w:rsid w:val="00D47AE7"/>
    <w:rsid w:val="00E0790A"/>
    <w:rsid w:val="00E25764"/>
    <w:rsid w:val="00EA7E92"/>
    <w:rsid w:val="00EF4142"/>
    <w:rsid w:val="00F3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26DE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26DE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3</cp:revision>
  <dcterms:created xsi:type="dcterms:W3CDTF">2014-11-05T21:20:00Z</dcterms:created>
  <dcterms:modified xsi:type="dcterms:W3CDTF">2014-11-05T21:22:00Z</dcterms:modified>
</cp:coreProperties>
</file>